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01"/>
        <w:gridCol w:w="1705"/>
      </w:tblGrid>
      <w:tr w:rsidR="00B26770" w:rsidRPr="00007E04" w14:paraId="267731CC" w14:textId="77777777" w:rsidTr="006B5D46">
        <w:trPr>
          <w:trHeight w:val="259"/>
        </w:trPr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6C9B424A" w14:textId="77777777" w:rsidR="00B26770" w:rsidRPr="00007E04" w:rsidRDefault="00B26770" w:rsidP="006B5D46">
            <w:pPr>
              <w:ind w:right="4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b/>
                <w:bCs/>
                <w:color w:val="000000"/>
                <w:szCs w:val="22"/>
                <w:shd w:val="clear" w:color="auto" w:fill="FFFFFF"/>
              </w:rPr>
              <w:t xml:space="preserve">Filtered reads used in </w:t>
            </w:r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 xml:space="preserve">S. </w:t>
            </w:r>
            <w:proofErr w:type="spellStart"/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>mansoni</w:t>
            </w:r>
            <w:proofErr w:type="spellEnd"/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 xml:space="preserve"> de novo </w:t>
            </w:r>
            <w:r w:rsidRPr="00007E04">
              <w:rPr>
                <w:rFonts w:eastAsia="Times New Roman" w:cs="Arial"/>
                <w:b/>
                <w:bCs/>
                <w:color w:val="000000"/>
                <w:szCs w:val="22"/>
                <w:shd w:val="clear" w:color="auto" w:fill="FFFFFF"/>
              </w:rPr>
              <w:t>assembli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4AFA76" w14:textId="77777777" w:rsidR="00B26770" w:rsidRPr="00007E04" w:rsidRDefault="00B26770" w:rsidP="006B5D46">
            <w:pPr>
              <w:ind w:right="120"/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b/>
                <w:bCs/>
                <w:color w:val="000000"/>
                <w:szCs w:val="22"/>
              </w:rPr>
              <w:t>222,593,797</w:t>
            </w:r>
          </w:p>
        </w:tc>
      </w:tr>
      <w:tr w:rsidR="00B26770" w:rsidRPr="00007E04" w14:paraId="0BCB5A6E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45BE2A0A" w14:textId="77777777" w:rsidR="00B26770" w:rsidRPr="00007E04" w:rsidRDefault="00B26770" w:rsidP="006B5D46">
            <w:pPr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 xml:space="preserve">De novo </w:t>
            </w:r>
            <w:r w:rsidRPr="00007E04">
              <w:rPr>
                <w:rFonts w:eastAsia="Times New Roman" w:cs="Arial"/>
                <w:b/>
                <w:bCs/>
                <w:color w:val="000000"/>
                <w:szCs w:val="22"/>
                <w:shd w:val="clear" w:color="auto" w:fill="FFFFFF"/>
              </w:rPr>
              <w:t>assembled contigs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2B5F8DB0" w14:textId="77777777" w:rsidR="00B26770" w:rsidRPr="00007E04" w:rsidRDefault="00B26770" w:rsidP="006B5D46">
            <w:pPr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 xml:space="preserve"> </w:t>
            </w:r>
          </w:p>
        </w:tc>
      </w:tr>
      <w:tr w:rsidR="00B26770" w:rsidRPr="00007E04" w14:paraId="40F51F97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1358D800" w14:textId="77777777" w:rsidR="00B26770" w:rsidRPr="00007E04" w:rsidRDefault="00B26770" w:rsidP="006B5D46">
            <w:pPr>
              <w:ind w:left="38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 xml:space="preserve">Trinity </w:t>
            </w:r>
            <w:r w:rsidRPr="00007E04">
              <w:rPr>
                <w:rFonts w:eastAsia="Times New Roman" w:cs="Arial"/>
                <w:i/>
                <w:iCs/>
                <w:color w:val="000000"/>
                <w:szCs w:val="22"/>
                <w:shd w:val="clear" w:color="auto" w:fill="FFFFFF"/>
              </w:rPr>
              <w:t xml:space="preserve">de novo </w:t>
            </w: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Illumina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526327A7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18,860</w:t>
            </w:r>
          </w:p>
        </w:tc>
      </w:tr>
      <w:tr w:rsidR="00B26770" w:rsidRPr="00007E04" w14:paraId="13FDFB7C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16C9A93E" w14:textId="77777777" w:rsidR="00B26770" w:rsidRPr="00007E04" w:rsidRDefault="00B26770" w:rsidP="006B5D46">
            <w:pPr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 xml:space="preserve">Genome-guided Trinity </w:t>
            </w:r>
            <w:r w:rsidRPr="00007E04">
              <w:rPr>
                <w:rFonts w:eastAsia="Times New Roman" w:cs="Arial"/>
                <w:i/>
                <w:iCs/>
                <w:color w:val="000000"/>
                <w:szCs w:val="22"/>
                <w:shd w:val="clear" w:color="auto" w:fill="FFFFFF"/>
              </w:rPr>
              <w:t xml:space="preserve">de novo </w:t>
            </w: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Illumina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516E6AA4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26,993</w:t>
            </w:r>
          </w:p>
        </w:tc>
      </w:tr>
      <w:tr w:rsidR="00B26770" w:rsidRPr="00007E04" w14:paraId="095DF157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11A578BA" w14:textId="77777777" w:rsidR="00B26770" w:rsidRPr="00007E04" w:rsidRDefault="00B26770" w:rsidP="006B5D46">
            <w:pPr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 xml:space="preserve">Genome-guided Trinity </w:t>
            </w:r>
            <w:r w:rsidRPr="00007E04">
              <w:rPr>
                <w:rFonts w:eastAsia="Times New Roman" w:cs="Arial"/>
                <w:i/>
                <w:iCs/>
                <w:color w:val="000000"/>
                <w:szCs w:val="22"/>
                <w:shd w:val="clear" w:color="auto" w:fill="FFFFFF"/>
              </w:rPr>
              <w:t xml:space="preserve">de novo </w:t>
            </w: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454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14151F49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5,767</w:t>
            </w:r>
          </w:p>
        </w:tc>
      </w:tr>
      <w:tr w:rsidR="00B26770" w:rsidRPr="00007E04" w14:paraId="00CA32A4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74004475" w14:textId="77777777" w:rsidR="00B26770" w:rsidRPr="00007E04" w:rsidRDefault="00B26770" w:rsidP="006B5D46">
            <w:pPr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 xml:space="preserve">S. </w:t>
            </w:r>
            <w:proofErr w:type="spellStart"/>
            <w:r w:rsidRPr="00007E04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shd w:val="clear" w:color="auto" w:fill="FFFFFF"/>
              </w:rPr>
              <w:t>mansoni</w:t>
            </w:r>
            <w:proofErr w:type="spellEnd"/>
            <w:r w:rsidRPr="00007E04">
              <w:rPr>
                <w:rFonts w:eastAsia="Times New Roman" w:cs="Arial"/>
                <w:b/>
                <w:bCs/>
                <w:color w:val="000000"/>
                <w:szCs w:val="22"/>
                <w:shd w:val="clear" w:color="auto" w:fill="FFFFFF"/>
              </w:rPr>
              <w:t xml:space="preserve"> transcripts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494F4300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b/>
                <w:bCs/>
                <w:color w:val="000000"/>
                <w:szCs w:val="22"/>
                <w:shd w:val="clear" w:color="auto" w:fill="FFFFFF"/>
              </w:rPr>
              <w:t>23,602</w:t>
            </w:r>
          </w:p>
        </w:tc>
      </w:tr>
      <w:tr w:rsidR="00B26770" w:rsidRPr="00007E04" w14:paraId="74A4B820" w14:textId="77777777" w:rsidTr="006B5D46">
        <w:trPr>
          <w:trHeight w:val="28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680576AC" w14:textId="77777777" w:rsidR="00B26770" w:rsidRPr="00007E04" w:rsidRDefault="00B26770" w:rsidP="006B5D46">
            <w:pPr>
              <w:ind w:left="40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% GC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34A68E0F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35.40%</w:t>
            </w:r>
          </w:p>
        </w:tc>
      </w:tr>
      <w:tr w:rsidR="00B26770" w:rsidRPr="00007E04" w14:paraId="3D81700C" w14:textId="77777777" w:rsidTr="006B5D46">
        <w:trPr>
          <w:trHeight w:val="32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6E38AC4B" w14:textId="77777777" w:rsidR="00B26770" w:rsidRPr="00007E04" w:rsidRDefault="00B26770" w:rsidP="006B5D46">
            <w:pPr>
              <w:ind w:left="40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N</w:t>
            </w:r>
            <w:r w:rsidRPr="00007E04">
              <w:rPr>
                <w:rFonts w:eastAsia="Times New Roman" w:cs="Arial"/>
                <w:color w:val="000000"/>
                <w:sz w:val="13"/>
                <w:szCs w:val="13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0F369F14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1,412</w:t>
            </w:r>
          </w:p>
        </w:tc>
      </w:tr>
      <w:tr w:rsidR="00B26770" w:rsidRPr="00007E04" w14:paraId="26A328E7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29B45587" w14:textId="77777777" w:rsidR="00B26770" w:rsidRPr="00007E04" w:rsidRDefault="00B26770" w:rsidP="006B5D46">
            <w:pPr>
              <w:ind w:left="40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Median transcript length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0641D55E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479</w:t>
            </w:r>
          </w:p>
        </w:tc>
      </w:tr>
      <w:tr w:rsidR="00B26770" w:rsidRPr="00007E04" w14:paraId="66AEDC0F" w14:textId="77777777" w:rsidTr="006B5D46">
        <w:trPr>
          <w:trHeight w:val="260"/>
        </w:trPr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5C64F0C5" w14:textId="77777777" w:rsidR="00B26770" w:rsidRPr="00007E04" w:rsidRDefault="00B26770" w:rsidP="006B5D46">
            <w:pPr>
              <w:ind w:left="40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Average transcript length</w:t>
            </w:r>
          </w:p>
        </w:tc>
        <w:tc>
          <w:tcPr>
            <w:tcW w:w="0" w:type="auto"/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2775A104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841.92</w:t>
            </w:r>
          </w:p>
        </w:tc>
      </w:tr>
      <w:tr w:rsidR="00B26770" w:rsidRPr="00007E04" w14:paraId="1AA6EE52" w14:textId="77777777" w:rsidTr="006B5D46">
        <w:trPr>
          <w:trHeight w:val="26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5D3D21D6" w14:textId="77777777" w:rsidR="00B26770" w:rsidRPr="00007E04" w:rsidRDefault="00B26770" w:rsidP="006B5D46">
            <w:pPr>
              <w:ind w:left="400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Transcripts ≥500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hideMark/>
          </w:tcPr>
          <w:p w14:paraId="0D47E849" w14:textId="77777777" w:rsidR="00B26770" w:rsidRPr="00007E04" w:rsidRDefault="00B26770" w:rsidP="006B5D4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07E04">
              <w:rPr>
                <w:rFonts w:eastAsia="Times New Roman" w:cs="Arial"/>
                <w:color w:val="000000"/>
                <w:szCs w:val="22"/>
                <w:shd w:val="clear" w:color="auto" w:fill="FFFFFF"/>
              </w:rPr>
              <w:t>11,419 (48.4%)</w:t>
            </w:r>
          </w:p>
        </w:tc>
      </w:tr>
    </w:tbl>
    <w:p w14:paraId="7C4E7391" w14:textId="77777777" w:rsidR="004244A7" w:rsidRDefault="00B26770">
      <w:bookmarkStart w:id="0" w:name="_GoBack"/>
      <w:bookmarkEnd w:id="0"/>
    </w:p>
    <w:sectPr w:rsidR="004244A7" w:rsidSect="0022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70"/>
    <w:rsid w:val="00225B88"/>
    <w:rsid w:val="00476893"/>
    <w:rsid w:val="005F401A"/>
    <w:rsid w:val="00610014"/>
    <w:rsid w:val="0066130B"/>
    <w:rsid w:val="00795AE7"/>
    <w:rsid w:val="007D3E14"/>
    <w:rsid w:val="0091799B"/>
    <w:rsid w:val="00982D1D"/>
    <w:rsid w:val="00B053AE"/>
    <w:rsid w:val="00B26770"/>
    <w:rsid w:val="00B85E40"/>
    <w:rsid w:val="00D92108"/>
    <w:rsid w:val="00E54D6B"/>
    <w:rsid w:val="00F2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13AEB"/>
  <w14:defaultImageDpi w14:val="32767"/>
  <w15:chartTrackingRefBased/>
  <w15:docId w15:val="{D411A143-0A22-7C45-8404-9CC6D225E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6770"/>
    <w:rPr>
      <w:rFonts w:ascii="Arial" w:eastAsiaTheme="minorEastAsia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053AE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1</cp:revision>
  <dcterms:created xsi:type="dcterms:W3CDTF">2019-09-08T13:38:00Z</dcterms:created>
  <dcterms:modified xsi:type="dcterms:W3CDTF">2019-09-08T13:38:00Z</dcterms:modified>
</cp:coreProperties>
</file>